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714A1">
        <w:rPr>
          <w:rFonts w:ascii="Times New Roman" w:hAnsi="Times New Roman" w:cs="Times New Roman"/>
          <w:sz w:val="24"/>
          <w:szCs w:val="24"/>
        </w:rPr>
        <w:t>ble S1 PLFA markers used to identify microbial groups and to indicate the influences of temperature stress.</w:t>
      </w: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418" w:tblpY="2371"/>
        <w:tblW w:w="10881" w:type="dxa"/>
        <w:tblLook w:val="04A0"/>
      </w:tblPr>
      <w:tblGrid>
        <w:gridCol w:w="3295"/>
        <w:gridCol w:w="7586"/>
      </w:tblGrid>
      <w:tr w:rsidR="0085111D" w:rsidRPr="00B714A1" w:rsidTr="00BD6F28">
        <w:trPr>
          <w:trHeight w:val="300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xonomic groups</w:t>
            </w:r>
          </w:p>
        </w:tc>
        <w:tc>
          <w:tcPr>
            <w:tcW w:w="7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LFA markers</w:t>
            </w:r>
          </w:p>
        </w:tc>
      </w:tr>
      <w:tr w:rsidR="0085111D" w:rsidRPr="00B714A1" w:rsidTr="00BD6F28">
        <w:trPr>
          <w:trHeight w:val="1092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ram-negative bacteria</w:t>
            </w:r>
          </w:p>
        </w:tc>
        <w:tc>
          <w:tcPr>
            <w:tcW w:w="7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OH10:0, 14:1ω5, 15:1ω6, 15:1ω7, 16:1ω7, 16:1 ω9, cy17:0ω7, 17:1ω8, 18:1ω5, 18:1ω7, cy19:0ω7, 19:1ω7, 19:1ω8, 20:1ω8, 20:1ω9, 21:1ω3, 21:1ω6, 21:1ω8, 22:1ω3</w:t>
            </w:r>
          </w:p>
        </w:tc>
      </w:tr>
      <w:tr w:rsidR="0085111D" w:rsidRPr="00B714A1" w:rsidTr="00BD6F28">
        <w:trPr>
          <w:trHeight w:val="70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ram-positive bacteria</w:t>
            </w:r>
          </w:p>
        </w:tc>
        <w:tc>
          <w:tcPr>
            <w:tcW w:w="7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11:0, a12:0, a13:0, i13:0 </w:t>
            </w:r>
            <w:proofErr w:type="spellStart"/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o</w:t>
            </w:r>
            <w:proofErr w:type="spellEnd"/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a14:0, i14:0, a15:0, i15:0, i15:1ω6, a16:0, i16:0, a17:0, i17:0, i17:1ω9, i18:0, a19:0</w:t>
            </w:r>
          </w:p>
        </w:tc>
      </w:tr>
      <w:tr w:rsidR="0085111D" w:rsidRPr="00B714A1" w:rsidTr="00BD6F28">
        <w:trPr>
          <w:trHeight w:val="69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inomycetes</w:t>
            </w:r>
          </w:p>
        </w:tc>
        <w:tc>
          <w:tcPr>
            <w:tcW w:w="7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Me16:0, 10Me17:0, 10Me17:1ω7c, 10Me18:0, 10Me18:1ω7, 10Me20:0</w:t>
            </w:r>
          </w:p>
        </w:tc>
      </w:tr>
      <w:tr w:rsidR="0085111D" w:rsidRPr="00B714A1" w:rsidTr="00BD6F28">
        <w:trPr>
          <w:trHeight w:val="11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ngi</w:t>
            </w:r>
          </w:p>
        </w:tc>
        <w:tc>
          <w:tcPr>
            <w:tcW w:w="7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:2ω6, 18:1ω9</w:t>
            </w:r>
          </w:p>
        </w:tc>
      </w:tr>
      <w:tr w:rsidR="0085111D" w:rsidRPr="00B714A1" w:rsidTr="00BD6F28">
        <w:trPr>
          <w:trHeight w:val="11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mperature stress indicators</w:t>
            </w:r>
          </w:p>
        </w:tc>
        <w:tc>
          <w:tcPr>
            <w:tcW w:w="7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5111D" w:rsidRPr="00B714A1" w:rsidTr="00BD6F28">
        <w:trPr>
          <w:trHeight w:val="114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Cy/Pre ratio</w:t>
            </w:r>
          </w:p>
        </w:tc>
        <w:tc>
          <w:tcPr>
            <w:tcW w:w="7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cy17:0+cy19:0) /(16:1ω7+18:1ω7)</w:t>
            </w:r>
          </w:p>
        </w:tc>
      </w:tr>
      <w:tr w:rsidR="0085111D" w:rsidRPr="00B714A1" w:rsidTr="00BD6F28">
        <w:trPr>
          <w:trHeight w:val="114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PLFA unsaturation</w:t>
            </w:r>
          </w:p>
        </w:tc>
        <w:tc>
          <w:tcPr>
            <w:tcW w:w="7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∑(Unsaturated PLFA amount × number of their double bonds)/(total PLFA)</w:t>
            </w:r>
          </w:p>
        </w:tc>
      </w:tr>
    </w:tbl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  <w:sectPr w:rsidR="0085111D" w:rsidRPr="00B714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5111D" w:rsidRPr="00B714A1" w:rsidRDefault="0085111D" w:rsidP="0085111D">
      <w:pPr>
        <w:rPr>
          <w:sz w:val="24"/>
          <w:szCs w:val="24"/>
        </w:rPr>
      </w:pPr>
      <w:proofErr w:type="gramStart"/>
      <w:r w:rsidRPr="00B714A1">
        <w:rPr>
          <w:rFonts w:ascii="Times New Roman" w:hAnsi="Times New Roman" w:cs="Times New Roman"/>
          <w:sz w:val="24"/>
          <w:szCs w:val="24"/>
        </w:rPr>
        <w:lastRenderedPageBreak/>
        <w:t>Table S2 Contents of phospholipid fatty acids (PLFAs) for various microbial groups at the early stage of soil incubation.</w:t>
      </w:r>
      <w:proofErr w:type="gramEnd"/>
      <w:r w:rsidRPr="00B714A1">
        <w:rPr>
          <w:rFonts w:ascii="Times New Roman" w:hAnsi="Times New Roman" w:cs="Times New Roman"/>
          <w:sz w:val="24"/>
          <w:szCs w:val="24"/>
        </w:rPr>
        <w:t xml:space="preserve"> Values are presented as Mean</w:t>
      </w:r>
      <w:r w:rsidRPr="00B714A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± standard error (n=3). </w:t>
      </w:r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</w:rPr>
        <w:t>G</w:t>
      </w:r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  <w:vertAlign w:val="superscript"/>
        </w:rPr>
        <w:t>-</w:t>
      </w:r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</w:rPr>
        <w:t>and</w:t>
      </w:r>
      <w:proofErr w:type="gramEnd"/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</w:rPr>
        <w:t xml:space="preserve"> G</w:t>
      </w:r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  <w:vertAlign w:val="superscript"/>
        </w:rPr>
        <w:t>+</w:t>
      </w:r>
      <w:r w:rsidRPr="00B714A1">
        <w:rPr>
          <w:rFonts w:ascii="Times New Roman" w:eastAsia="SimSun" w:hAnsi="SimSun" w:cs="Times New Roman"/>
          <w:color w:val="000000"/>
          <w:kern w:val="0"/>
          <w:sz w:val="24"/>
          <w:szCs w:val="24"/>
        </w:rPr>
        <w:t xml:space="preserve"> bacteria refer to Gram-negative and Gram-positive bacteria, respectively.</w:t>
      </w:r>
      <w:r>
        <w:rPr>
          <w:rFonts w:ascii="Times New Roman" w:hAnsi="SimSun" w:cs="Times New Roman" w:hint="eastAsia"/>
          <w:color w:val="000000"/>
          <w:kern w:val="0"/>
          <w:sz w:val="24"/>
          <w:szCs w:val="24"/>
        </w:rPr>
        <w:t xml:space="preserve"> </w:t>
      </w:r>
      <w:r w:rsidRPr="00B714A1">
        <w:rPr>
          <w:rFonts w:ascii="Times New Roman" w:eastAsia="SimSun" w:hAnsi="Times New Roman" w:cs="Times New Roman"/>
          <w:kern w:val="0"/>
          <w:sz w:val="24"/>
          <w:szCs w:val="24"/>
        </w:rPr>
        <w:t>Different lowercase letters in a column indicate significant differenc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714A1">
        <w:rPr>
          <w:rFonts w:ascii="Times New Roman" w:eastAsia="SimSun" w:hAnsi="Times New Roman" w:cs="Times New Roman"/>
          <w:kern w:val="0"/>
          <w:sz w:val="24"/>
          <w:szCs w:val="24"/>
        </w:rPr>
        <w:t>between treatments.</w:t>
      </w: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801" w:type="pct"/>
        <w:tblInd w:w="392" w:type="dxa"/>
        <w:tblLook w:val="04A0"/>
      </w:tblPr>
      <w:tblGrid>
        <w:gridCol w:w="1005"/>
        <w:gridCol w:w="2695"/>
        <w:gridCol w:w="1603"/>
        <w:gridCol w:w="1603"/>
        <w:gridCol w:w="1862"/>
        <w:gridCol w:w="1478"/>
        <w:gridCol w:w="1494"/>
        <w:gridCol w:w="248"/>
        <w:gridCol w:w="1622"/>
      </w:tblGrid>
      <w:tr w:rsidR="0085111D" w:rsidRPr="00B714A1" w:rsidTr="00BD6F28">
        <w:trPr>
          <w:trHeight w:val="168"/>
        </w:trPr>
        <w:tc>
          <w:tcPr>
            <w:tcW w:w="36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PLFA (</w:t>
            </w:r>
            <w:proofErr w:type="spellStart"/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53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FA for microbial groups (</w:t>
            </w:r>
            <w:proofErr w:type="spellStart"/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ngi/bacteria</w:t>
            </w:r>
          </w:p>
        </w:tc>
      </w:tr>
      <w:tr w:rsidR="0085111D" w:rsidRPr="00B714A1" w:rsidTr="00BD6F28">
        <w:trPr>
          <w:trHeight w:val="247"/>
        </w:trPr>
        <w:tc>
          <w:tcPr>
            <w:tcW w:w="369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acteria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acteri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inomycete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4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111D" w:rsidRPr="00B714A1" w:rsidRDefault="0085111D" w:rsidP="00BD6F28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5111D" w:rsidRPr="00B714A1" w:rsidTr="00BD6F28">
        <w:trPr>
          <w:trHeight w:val="352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.3±4.3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4±0.6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5±0.4b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3±0.2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±0.6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4±3.1b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±0.01b</w:t>
            </w:r>
          </w:p>
        </w:tc>
      </w:tr>
      <w:tr w:rsidR="0085111D" w:rsidRPr="00B714A1" w:rsidTr="00BD6F28">
        <w:trPr>
          <w:trHeight w:val="137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tt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±6.6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.7±1.5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8±1.9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6±0.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3±1.2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7±2.1a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±0.01a</w:t>
            </w:r>
          </w:p>
        </w:tc>
      </w:tr>
      <w:tr w:rsidR="0085111D" w:rsidRPr="00B714A1" w:rsidTr="00BD6F28">
        <w:trPr>
          <w:trHeight w:val="98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40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.2±0.6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5±0.7bc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8±1.2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6±0.4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±0.04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.0±0.7b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±0.001b</w:t>
            </w:r>
          </w:p>
        </w:tc>
      </w:tr>
      <w:tr w:rsidR="0085111D" w:rsidRPr="00B714A1" w:rsidTr="00BD6F28">
        <w:trPr>
          <w:trHeight w:val="80"/>
        </w:trPr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650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7±0.8b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3±0.1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5±0.6c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7±0.08c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±0.02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0±0.2b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11D" w:rsidRPr="00ED3547" w:rsidRDefault="0085111D" w:rsidP="00BD6F2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35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±0.001b</w:t>
            </w:r>
          </w:p>
        </w:tc>
      </w:tr>
    </w:tbl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240" w:lineRule="atLeast"/>
        <w:rPr>
          <w:rFonts w:ascii="Times New Roman" w:hAnsi="Times New Roman" w:cs="Times New Roman"/>
          <w:sz w:val="24"/>
          <w:szCs w:val="24"/>
        </w:rPr>
        <w:sectPr w:rsidR="0085111D" w:rsidRPr="00B714A1" w:rsidSect="00CE70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5111D" w:rsidRPr="00B714A1" w:rsidRDefault="0085111D" w:rsidP="0085111D">
      <w:pPr>
        <w:ind w:firstLine="284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7149</wp:posOffset>
            </wp:positionH>
            <wp:positionV relativeFrom="paragraph">
              <wp:posOffset>154305</wp:posOffset>
            </wp:positionV>
            <wp:extent cx="4895850" cy="5295900"/>
            <wp:effectExtent l="0" t="0" r="0" b="0"/>
            <wp:wrapNone/>
            <wp:docPr id="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 Vmax-T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397" t="1999" r="2767" b="5264"/>
                    <a:stretch/>
                  </pic:blipFill>
                  <pic:spPr bwMode="auto">
                    <a:xfrm>
                      <a:off x="0" y="0"/>
                      <a:ext cx="4903781" cy="5304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sz w:val="24"/>
          <w:szCs w:val="24"/>
        </w:rPr>
        <w:br w:type="page"/>
      </w:r>
    </w:p>
    <w:p w:rsidR="0085111D" w:rsidRPr="00B714A1" w:rsidRDefault="0085111D" w:rsidP="0085111D">
      <w:pPr>
        <w:spacing w:line="480" w:lineRule="auto"/>
        <w:ind w:firstLineChars="118" w:firstLine="284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4800</wp:posOffset>
            </wp:positionH>
            <wp:positionV relativeFrom="paragraph">
              <wp:posOffset>384810</wp:posOffset>
            </wp:positionV>
            <wp:extent cx="4800600" cy="5229225"/>
            <wp:effectExtent l="0" t="0" r="0" b="9525"/>
            <wp:wrapNone/>
            <wp:docPr id="1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 Km-T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885" t="3846" r="2884" b="4347"/>
                    <a:stretch/>
                  </pic:blipFill>
                  <pic:spPr bwMode="auto">
                    <a:xfrm>
                      <a:off x="0" y="0"/>
                      <a:ext cx="4804209" cy="5233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sz w:val="24"/>
          <w:szCs w:val="24"/>
        </w:rPr>
        <w:br w:type="page"/>
      </w:r>
    </w:p>
    <w:p w:rsidR="0085111D" w:rsidRPr="00B714A1" w:rsidRDefault="0085111D" w:rsidP="0085111D">
      <w:pPr>
        <w:spacing w:line="480" w:lineRule="auto"/>
        <w:ind w:firstLineChars="118" w:firstLine="284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B714A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B714A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33375</wp:posOffset>
            </wp:positionH>
            <wp:positionV relativeFrom="paragraph">
              <wp:posOffset>365760</wp:posOffset>
            </wp:positionV>
            <wp:extent cx="4263390" cy="3200400"/>
            <wp:effectExtent l="0" t="0" r="3810" b="0"/>
            <wp:wrapNone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4 R30_20 for Enzyme activities vs PLFA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029" t="6292" r="10603" b="3516"/>
                    <a:stretch/>
                  </pic:blipFill>
                  <pic:spPr bwMode="auto">
                    <a:xfrm>
                      <a:off x="0" y="0"/>
                      <a:ext cx="4263390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Pr="00B714A1" w:rsidRDefault="0085111D" w:rsidP="0085111D">
      <w:pPr>
        <w:spacing w:line="48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:rsidR="0085111D" w:rsidRDefault="0085111D" w:rsidP="0085111D"/>
    <w:p w:rsidR="003473E7" w:rsidRDefault="003473E7"/>
    <w:sectPr w:rsidR="003473E7" w:rsidSect="00347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5111D"/>
    <w:rsid w:val="003473E7"/>
    <w:rsid w:val="00851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5</Words>
  <Characters>1397</Characters>
  <Application>Microsoft Office Word</Application>
  <DocSecurity>0</DocSecurity>
  <Lines>11</Lines>
  <Paragraphs>3</Paragraphs>
  <ScaleCrop>false</ScaleCrop>
  <Company>Microsoft</Company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Cui</dc:creator>
  <cp:lastModifiedBy>Jun Cui</cp:lastModifiedBy>
  <cp:revision>1</cp:revision>
  <dcterms:created xsi:type="dcterms:W3CDTF">2022-07-31T02:50:00Z</dcterms:created>
  <dcterms:modified xsi:type="dcterms:W3CDTF">2022-07-31T02:56:00Z</dcterms:modified>
</cp:coreProperties>
</file>